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DA2" w:rsidRPr="00826F5A" w:rsidRDefault="00AD4DA2" w:rsidP="00AD4DA2">
      <w:pPr>
        <w:rPr>
          <w:color w:val="000000"/>
        </w:rPr>
      </w:pPr>
      <w:r w:rsidRPr="00826F5A">
        <w:rPr>
          <w:b/>
          <w:bCs/>
          <w:color w:val="000000"/>
        </w:rPr>
        <w:t xml:space="preserve">Supplementary Table 1. </w:t>
      </w:r>
      <w:r w:rsidRPr="00826F5A">
        <w:rPr>
          <w:color w:val="000000"/>
        </w:rPr>
        <w:t>Assessment completion rates for baseline participants in the AMBER Cohort Study, Alberta, 2012-2019</w:t>
      </w:r>
    </w:p>
    <w:p w:rsidR="00AD4DA2" w:rsidRDefault="00AD4DA2" w:rsidP="00AD4DA2">
      <w:pPr>
        <w:rPr>
          <w:color w:val="000000"/>
        </w:rPr>
      </w:pPr>
    </w:p>
    <w:tbl>
      <w:tblPr>
        <w:tblStyle w:val="TableGrid"/>
        <w:tblW w:w="91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980"/>
        <w:gridCol w:w="1987"/>
        <w:gridCol w:w="1987"/>
      </w:tblGrid>
      <w:tr w:rsidR="00AD4DA2" w:rsidRPr="00FD3C4E" w:rsidTr="005B3265">
        <w:trPr>
          <w:trHeight w:val="575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AD4DA2" w:rsidRPr="00FD3C4E" w:rsidRDefault="00AD4DA2" w:rsidP="005B3265">
            <w:pPr>
              <w:rPr>
                <w:b/>
                <w:sz w:val="22"/>
                <w:szCs w:val="22"/>
              </w:rPr>
            </w:pPr>
          </w:p>
          <w:p w:rsidR="00AD4DA2" w:rsidRPr="00FD3C4E" w:rsidRDefault="00AD4DA2" w:rsidP="005B3265">
            <w:pPr>
              <w:jc w:val="center"/>
              <w:rPr>
                <w:b/>
                <w:sz w:val="22"/>
                <w:szCs w:val="22"/>
              </w:rPr>
            </w:pPr>
            <w:r w:rsidRPr="00FD3C4E">
              <w:rPr>
                <w:b/>
                <w:sz w:val="22"/>
                <w:szCs w:val="22"/>
              </w:rPr>
              <w:t>Assessme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AD4DA2" w:rsidRPr="00FD3C4E" w:rsidRDefault="00AD4DA2" w:rsidP="005B3265">
            <w:pPr>
              <w:jc w:val="center"/>
              <w:rPr>
                <w:b/>
                <w:sz w:val="22"/>
                <w:szCs w:val="22"/>
              </w:rPr>
            </w:pPr>
            <w:r w:rsidRPr="00FD3C4E">
              <w:rPr>
                <w:b/>
                <w:sz w:val="22"/>
                <w:szCs w:val="22"/>
              </w:rPr>
              <w:t>Calgary</w:t>
            </w:r>
          </w:p>
          <w:p w:rsidR="00AD4DA2" w:rsidRPr="00FD3C4E" w:rsidRDefault="00AD4DA2" w:rsidP="005B3265">
            <w:pPr>
              <w:jc w:val="center"/>
              <w:rPr>
                <w:b/>
                <w:sz w:val="22"/>
                <w:szCs w:val="22"/>
              </w:rPr>
            </w:pPr>
            <w:r w:rsidRPr="00FD3C4E">
              <w:rPr>
                <w:b/>
                <w:sz w:val="22"/>
                <w:szCs w:val="22"/>
              </w:rPr>
              <w:t>(n=884)</w:t>
            </w:r>
          </w:p>
          <w:p w:rsidR="00AD4DA2" w:rsidRPr="00FD3C4E" w:rsidRDefault="00AD4DA2" w:rsidP="005B3265">
            <w:pPr>
              <w:jc w:val="center"/>
              <w:rPr>
                <w:b/>
                <w:sz w:val="22"/>
                <w:szCs w:val="22"/>
              </w:rPr>
            </w:pPr>
            <w:r w:rsidRPr="00FD3C4E">
              <w:rPr>
                <w:b/>
                <w:sz w:val="22"/>
                <w:szCs w:val="22"/>
              </w:rPr>
              <w:t>n (%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:rsidR="00AD4DA2" w:rsidRPr="00FD3C4E" w:rsidRDefault="00AD4DA2" w:rsidP="005B3265">
            <w:pPr>
              <w:jc w:val="center"/>
              <w:rPr>
                <w:b/>
                <w:sz w:val="22"/>
                <w:szCs w:val="22"/>
              </w:rPr>
            </w:pPr>
            <w:r w:rsidRPr="00FD3C4E">
              <w:rPr>
                <w:b/>
                <w:sz w:val="22"/>
                <w:szCs w:val="22"/>
              </w:rPr>
              <w:t>Edmonton</w:t>
            </w:r>
          </w:p>
          <w:p w:rsidR="00AD4DA2" w:rsidRPr="00FD3C4E" w:rsidRDefault="00AD4DA2" w:rsidP="005B3265">
            <w:pPr>
              <w:jc w:val="center"/>
              <w:rPr>
                <w:b/>
                <w:sz w:val="22"/>
                <w:szCs w:val="22"/>
              </w:rPr>
            </w:pPr>
            <w:r w:rsidRPr="00FD3C4E">
              <w:rPr>
                <w:b/>
                <w:sz w:val="22"/>
                <w:szCs w:val="22"/>
              </w:rPr>
              <w:t>(n=644)</w:t>
            </w:r>
          </w:p>
          <w:p w:rsidR="00AD4DA2" w:rsidRPr="00FD3C4E" w:rsidRDefault="00AD4DA2" w:rsidP="005B3265">
            <w:pPr>
              <w:jc w:val="center"/>
              <w:rPr>
                <w:b/>
                <w:sz w:val="22"/>
                <w:szCs w:val="22"/>
              </w:rPr>
            </w:pPr>
            <w:r w:rsidRPr="00FD3C4E">
              <w:rPr>
                <w:b/>
                <w:sz w:val="22"/>
                <w:szCs w:val="22"/>
              </w:rPr>
              <w:t>n (%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:rsidR="00AD4DA2" w:rsidRPr="00FD3C4E" w:rsidRDefault="00AD4DA2" w:rsidP="005B3265">
            <w:pPr>
              <w:jc w:val="center"/>
              <w:rPr>
                <w:b/>
                <w:sz w:val="22"/>
                <w:szCs w:val="22"/>
              </w:rPr>
            </w:pPr>
            <w:r w:rsidRPr="00FD3C4E">
              <w:rPr>
                <w:b/>
                <w:sz w:val="22"/>
                <w:szCs w:val="22"/>
              </w:rPr>
              <w:t>Total</w:t>
            </w:r>
          </w:p>
          <w:p w:rsidR="00AD4DA2" w:rsidRPr="00FD3C4E" w:rsidRDefault="00AD4DA2" w:rsidP="005B3265">
            <w:pPr>
              <w:jc w:val="center"/>
              <w:rPr>
                <w:b/>
                <w:sz w:val="22"/>
                <w:szCs w:val="22"/>
              </w:rPr>
            </w:pPr>
            <w:r w:rsidRPr="00FD3C4E">
              <w:rPr>
                <w:b/>
                <w:sz w:val="22"/>
                <w:szCs w:val="22"/>
              </w:rPr>
              <w:t>(n=1528)</w:t>
            </w:r>
          </w:p>
          <w:p w:rsidR="00AD4DA2" w:rsidRPr="00FD3C4E" w:rsidRDefault="00AD4DA2" w:rsidP="005B3265">
            <w:pPr>
              <w:jc w:val="center"/>
              <w:rPr>
                <w:b/>
                <w:sz w:val="22"/>
                <w:szCs w:val="22"/>
              </w:rPr>
            </w:pPr>
            <w:r w:rsidRPr="00FD3C4E">
              <w:rPr>
                <w:b/>
                <w:sz w:val="22"/>
                <w:szCs w:val="22"/>
              </w:rPr>
              <w:t>n (%)</w:t>
            </w:r>
          </w:p>
        </w:tc>
      </w:tr>
      <w:tr w:rsidR="00AD4DA2" w:rsidRPr="00FD3C4E" w:rsidTr="005B3265"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rPr>
                <w:sz w:val="22"/>
                <w:szCs w:val="22"/>
              </w:rPr>
            </w:pPr>
            <w:r w:rsidRPr="00FD3C4E">
              <w:rPr>
                <w:b/>
                <w:sz w:val="22"/>
                <w:szCs w:val="22"/>
              </w:rPr>
              <w:t xml:space="preserve">Health-related fitness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Treadmill test</w:t>
            </w:r>
            <w:r>
              <w:rPr>
                <w:sz w:val="22"/>
                <w:szCs w:val="22"/>
              </w:rPr>
              <w:t>s</w:t>
            </w:r>
            <w:r w:rsidRPr="00FD3C4E">
              <w:rPr>
                <w:sz w:val="22"/>
                <w:szCs w:val="22"/>
              </w:rPr>
              <w:t xml:space="preserve"> attemp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color w:val="FF0000"/>
                <w:sz w:val="22"/>
                <w:szCs w:val="22"/>
              </w:rPr>
            </w:pPr>
            <w:r w:rsidRPr="00FD3C4E">
              <w:rPr>
                <w:color w:val="000000" w:themeColor="text1"/>
                <w:sz w:val="22"/>
                <w:szCs w:val="22"/>
              </w:rPr>
              <w:t>799 (90.4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color w:val="FF0000"/>
                <w:sz w:val="22"/>
                <w:szCs w:val="22"/>
              </w:rPr>
            </w:pPr>
            <w:r w:rsidRPr="00FD3C4E">
              <w:rPr>
                <w:color w:val="000000" w:themeColor="text1"/>
                <w:sz w:val="22"/>
                <w:szCs w:val="22"/>
              </w:rPr>
              <w:t>589 (91.5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388 (90.8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525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VO</w:t>
            </w:r>
            <w:r w:rsidRPr="00415DB5">
              <w:rPr>
                <w:sz w:val="22"/>
                <w:szCs w:val="22"/>
                <w:vertAlign w:val="subscript"/>
              </w:rPr>
              <w:t>2</w:t>
            </w:r>
            <w:r w:rsidRPr="008471ED">
              <w:rPr>
                <w:sz w:val="22"/>
                <w:vertAlign w:val="subscript"/>
              </w:rPr>
              <w:t>pea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652 (73.8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512 (79.5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164 (76.2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525"/>
              <w:rPr>
                <w:sz w:val="22"/>
                <w:szCs w:val="22"/>
                <w:vertAlign w:val="superscript"/>
              </w:rPr>
            </w:pPr>
            <w:r w:rsidRPr="00FD3C4E">
              <w:rPr>
                <w:sz w:val="22"/>
                <w:szCs w:val="22"/>
              </w:rPr>
              <w:t>Estimated VO</w:t>
            </w:r>
            <w:r w:rsidRPr="00FD3C4E">
              <w:rPr>
                <w:sz w:val="22"/>
                <w:szCs w:val="22"/>
                <w:vertAlign w:val="subscript"/>
              </w:rPr>
              <w:t>2</w:t>
            </w:r>
            <w:r w:rsidRPr="00852B4D">
              <w:rPr>
                <w:sz w:val="22"/>
                <w:szCs w:val="22"/>
                <w:vertAlign w:val="subscript"/>
              </w:rPr>
              <w:t>max</w:t>
            </w:r>
            <w:r w:rsidRPr="00FD3C4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73 (8.3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50 (7.8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23 (8.0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525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No VO</w:t>
            </w:r>
            <w:r w:rsidRPr="00FD3C4E">
              <w:rPr>
                <w:sz w:val="22"/>
                <w:szCs w:val="22"/>
                <w:vertAlign w:val="subscript"/>
              </w:rPr>
              <w:t>2</w:t>
            </w:r>
            <w:r w:rsidRPr="00FD3C4E">
              <w:rPr>
                <w:sz w:val="22"/>
                <w:szCs w:val="22"/>
              </w:rPr>
              <w:t xml:space="preserve"> dat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74 (8.4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27 (4.2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01 (6.6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Upper body streng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704 (79.6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580 (90.1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284 (84.0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Upper body endur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691 (78.2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57</w:t>
            </w:r>
            <w:r w:rsidRPr="00FD3C4E">
              <w:rPr>
                <w:color w:val="000000" w:themeColor="text1"/>
                <w:sz w:val="22"/>
                <w:szCs w:val="22"/>
              </w:rPr>
              <w:t>9</w:t>
            </w:r>
            <w:r w:rsidRPr="00FD3C4E">
              <w:rPr>
                <w:sz w:val="22"/>
                <w:szCs w:val="22"/>
              </w:rPr>
              <w:t xml:space="preserve"> (89.9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270 (83.1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Lower body streng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762 (86.2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576 (89.4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338 (87.6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Lower body endur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741 (83.8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571 (88.7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312 (85.9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Grip streng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848 (95.9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621 (96.4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469 (96.1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Curl-up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798 (90.3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597 (92.7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color w:val="000000" w:themeColor="text1"/>
                <w:sz w:val="22"/>
                <w:szCs w:val="22"/>
              </w:rPr>
              <w:t>1395</w:t>
            </w:r>
            <w:r w:rsidRPr="00FD3C4E">
              <w:rPr>
                <w:sz w:val="22"/>
                <w:szCs w:val="22"/>
              </w:rPr>
              <w:t xml:space="preserve"> (91.3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Flexibi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830 (93.9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618 (96.0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448 (94.8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Anthropometric measuremen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883 (99.9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643 (99.8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526 (99.9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DXA sc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866 (98.0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636 (98.8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502 (98.3%)</w:t>
            </w:r>
          </w:p>
        </w:tc>
      </w:tr>
      <w:tr w:rsidR="00AD4DA2" w:rsidRPr="00FD3C4E" w:rsidTr="005B3265">
        <w:trPr>
          <w:trHeight w:val="25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rPr>
                <w:sz w:val="22"/>
                <w:szCs w:val="22"/>
              </w:rPr>
            </w:pPr>
          </w:p>
          <w:p w:rsidR="00AD4DA2" w:rsidRPr="00FD3C4E" w:rsidRDefault="00AD4DA2" w:rsidP="005B3265">
            <w:pPr>
              <w:rPr>
                <w:b/>
                <w:sz w:val="22"/>
                <w:szCs w:val="22"/>
              </w:rPr>
            </w:pPr>
            <w:r w:rsidRPr="00FD3C4E">
              <w:rPr>
                <w:b/>
                <w:sz w:val="22"/>
                <w:szCs w:val="22"/>
              </w:rPr>
              <w:t xml:space="preserve">Clinical data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Lymphede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color w:val="000000"/>
                <w:sz w:val="22"/>
                <w:szCs w:val="22"/>
              </w:rPr>
              <w:t>867 (98.1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642 (99.7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509 (98.8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Upper arm range of mo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878 (99.3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642 (99.7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520 (99.5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 xml:space="preserve">Balanc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865 (97.9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642 (99.7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507 (98.6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Blood samp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879 (99.4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632 (98.1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511 (98.9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rPr>
                <w:sz w:val="22"/>
                <w:szCs w:val="22"/>
              </w:rPr>
            </w:pPr>
          </w:p>
          <w:p w:rsidR="00AD4DA2" w:rsidRPr="00FD3C4E" w:rsidRDefault="00AD4DA2" w:rsidP="005B3265">
            <w:pPr>
              <w:rPr>
                <w:b/>
                <w:sz w:val="22"/>
                <w:szCs w:val="22"/>
              </w:rPr>
            </w:pPr>
            <w:r w:rsidRPr="00FD3C4E">
              <w:rPr>
                <w:b/>
                <w:sz w:val="22"/>
                <w:szCs w:val="22"/>
              </w:rPr>
              <w:t>Questionnair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Baseline Health Questionnai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4DA2" w:rsidRPr="00FD3C4E" w:rsidRDefault="00AD4DA2" w:rsidP="005B3265">
            <w:pPr>
              <w:ind w:left="-108"/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884 (100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644 (100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4DA2" w:rsidRPr="00FD3C4E" w:rsidRDefault="00AD4DA2" w:rsidP="005B3265">
            <w:pPr>
              <w:ind w:left="-108"/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528 (100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Diet History Questionnai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825 (93.3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-198"/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625 (97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450 (94.9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General Health Questionnai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832 (94.1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627 (97.4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459 (95.5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Past Year Physical Activity Questionnai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831 (94.0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626 (97.2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457 (95.4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rPr>
                <w:sz w:val="22"/>
                <w:szCs w:val="22"/>
              </w:rPr>
            </w:pPr>
          </w:p>
          <w:p w:rsidR="00AD4DA2" w:rsidRPr="00FD3C4E" w:rsidRDefault="00AD4DA2" w:rsidP="005B3265">
            <w:pPr>
              <w:rPr>
                <w:b/>
                <w:sz w:val="22"/>
                <w:szCs w:val="22"/>
              </w:rPr>
            </w:pPr>
            <w:r w:rsidRPr="00FD3C4E">
              <w:rPr>
                <w:b/>
                <w:sz w:val="22"/>
                <w:szCs w:val="22"/>
              </w:rPr>
              <w:t>Activity monito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proofErr w:type="spellStart"/>
            <w:r w:rsidRPr="00FD3C4E">
              <w:rPr>
                <w:sz w:val="22"/>
                <w:szCs w:val="22"/>
              </w:rPr>
              <w:t>Acti</w:t>
            </w:r>
            <w:r>
              <w:rPr>
                <w:sz w:val="22"/>
                <w:szCs w:val="22"/>
              </w:rPr>
              <w:t>G</w:t>
            </w:r>
            <w:r w:rsidRPr="00FD3C4E">
              <w:rPr>
                <w:sz w:val="22"/>
                <w:szCs w:val="22"/>
              </w:rPr>
              <w:t>raph</w:t>
            </w:r>
            <w:proofErr w:type="spellEnd"/>
            <w:r w:rsidRPr="00FD3C4E">
              <w:rPr>
                <w:sz w:val="22"/>
                <w:szCs w:val="22"/>
              </w:rPr>
              <w:t>®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833 (94.2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624 (96.9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457 (95.4%)</w:t>
            </w:r>
          </w:p>
        </w:tc>
      </w:tr>
      <w:tr w:rsidR="00AD4DA2" w:rsidRPr="00FD3C4E" w:rsidTr="005B3265"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4DA2" w:rsidRPr="00FD3C4E" w:rsidRDefault="00AD4DA2" w:rsidP="005B3265">
            <w:pPr>
              <w:ind w:left="288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</w:t>
            </w:r>
            <w:r w:rsidRPr="00FD3C4E">
              <w:rPr>
                <w:sz w:val="22"/>
                <w:szCs w:val="22"/>
              </w:rPr>
              <w:t>ctivPAL</w:t>
            </w:r>
            <w:proofErr w:type="spellEnd"/>
            <w:r w:rsidRPr="00FD3C4E">
              <w:rPr>
                <w:sz w:val="22"/>
                <w:szCs w:val="22"/>
              </w:rPr>
              <w:t>®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color w:val="000000" w:themeColor="text1"/>
                <w:sz w:val="22"/>
                <w:szCs w:val="22"/>
              </w:rPr>
              <w:t xml:space="preserve">823 </w:t>
            </w:r>
            <w:r w:rsidRPr="00FD3C4E">
              <w:rPr>
                <w:sz w:val="22"/>
                <w:szCs w:val="22"/>
              </w:rPr>
              <w:t>(93.1%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618 (96.0%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4DA2" w:rsidRPr="00FD3C4E" w:rsidRDefault="00AD4DA2" w:rsidP="005B3265">
            <w:pPr>
              <w:jc w:val="center"/>
              <w:rPr>
                <w:sz w:val="22"/>
                <w:szCs w:val="22"/>
              </w:rPr>
            </w:pPr>
            <w:r w:rsidRPr="00FD3C4E">
              <w:rPr>
                <w:sz w:val="22"/>
                <w:szCs w:val="22"/>
              </w:rPr>
              <w:t>1441 (94.3%)</w:t>
            </w:r>
          </w:p>
        </w:tc>
      </w:tr>
    </w:tbl>
    <w:p w:rsidR="00AD4DA2" w:rsidRDefault="00AD4DA2" w:rsidP="00AD4DA2">
      <w:pPr>
        <w:rPr>
          <w:vertAlign w:val="subscript"/>
        </w:rPr>
      </w:pPr>
      <w:proofErr w:type="spellStart"/>
      <w:r>
        <w:rPr>
          <w:vertAlign w:val="superscript"/>
        </w:rPr>
        <w:t>a</w:t>
      </w:r>
      <w:r>
        <w:t>Estimated</w:t>
      </w:r>
      <w:proofErr w:type="spellEnd"/>
      <w:r>
        <w:t xml:space="preserve"> from submaximal direct measures of VO</w:t>
      </w:r>
      <w:r>
        <w:rPr>
          <w:vertAlign w:val="subscript"/>
        </w:rPr>
        <w:t xml:space="preserve">2. </w:t>
      </w:r>
    </w:p>
    <w:p w:rsidR="00AD4DA2" w:rsidRPr="004E0AC9" w:rsidRDefault="00AD4DA2" w:rsidP="00AD4DA2"/>
    <w:p w:rsidR="00AD4DA2" w:rsidRPr="00E00BE6" w:rsidRDefault="00AD4DA2" w:rsidP="00AD4DA2">
      <w:r w:rsidRPr="00E00BE6">
        <w:rPr>
          <w:u w:val="single"/>
        </w:rPr>
        <w:t>Notes</w:t>
      </w:r>
      <w:r w:rsidRPr="00E00BE6">
        <w:t>: DXA=dual energy x-ray absorptiometry scans</w:t>
      </w:r>
      <w:r>
        <w:t>.</w:t>
      </w:r>
      <w:r w:rsidRPr="00E00BE6">
        <w:t xml:space="preserve"> </w:t>
      </w:r>
    </w:p>
    <w:p w:rsidR="00C827A8" w:rsidRDefault="00AD4DA2">
      <w:bookmarkStart w:id="0" w:name="_GoBack"/>
      <w:bookmarkEnd w:id="0"/>
    </w:p>
    <w:sectPr w:rsidR="00C827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DA2"/>
    <w:rsid w:val="000267B9"/>
    <w:rsid w:val="000516F6"/>
    <w:rsid w:val="000B6FF5"/>
    <w:rsid w:val="000D00EF"/>
    <w:rsid w:val="00105B3D"/>
    <w:rsid w:val="0010784F"/>
    <w:rsid w:val="0011770C"/>
    <w:rsid w:val="001323E2"/>
    <w:rsid w:val="00157134"/>
    <w:rsid w:val="0016482D"/>
    <w:rsid w:val="001655A9"/>
    <w:rsid w:val="001823F4"/>
    <w:rsid w:val="001A1898"/>
    <w:rsid w:val="001D329F"/>
    <w:rsid w:val="001E6F9D"/>
    <w:rsid w:val="002063FC"/>
    <w:rsid w:val="002356C4"/>
    <w:rsid w:val="0025702F"/>
    <w:rsid w:val="002A2180"/>
    <w:rsid w:val="002C543B"/>
    <w:rsid w:val="002D18F4"/>
    <w:rsid w:val="00314CBB"/>
    <w:rsid w:val="003213EE"/>
    <w:rsid w:val="00323E65"/>
    <w:rsid w:val="00332DC1"/>
    <w:rsid w:val="00351884"/>
    <w:rsid w:val="003559F0"/>
    <w:rsid w:val="003D4C53"/>
    <w:rsid w:val="003E08D6"/>
    <w:rsid w:val="003E5513"/>
    <w:rsid w:val="003E7569"/>
    <w:rsid w:val="0043680D"/>
    <w:rsid w:val="00473B8B"/>
    <w:rsid w:val="0048185D"/>
    <w:rsid w:val="004A18D5"/>
    <w:rsid w:val="004A5D22"/>
    <w:rsid w:val="004B18D0"/>
    <w:rsid w:val="004B5B8A"/>
    <w:rsid w:val="004C0AB6"/>
    <w:rsid w:val="0050431B"/>
    <w:rsid w:val="005A402E"/>
    <w:rsid w:val="005F3DF6"/>
    <w:rsid w:val="00607243"/>
    <w:rsid w:val="006206E2"/>
    <w:rsid w:val="00635670"/>
    <w:rsid w:val="00695642"/>
    <w:rsid w:val="006B33F7"/>
    <w:rsid w:val="006F1943"/>
    <w:rsid w:val="0074219A"/>
    <w:rsid w:val="00784317"/>
    <w:rsid w:val="0078533F"/>
    <w:rsid w:val="007C42CC"/>
    <w:rsid w:val="007C5FF7"/>
    <w:rsid w:val="007E4B8D"/>
    <w:rsid w:val="008070A9"/>
    <w:rsid w:val="008739AC"/>
    <w:rsid w:val="00885D0D"/>
    <w:rsid w:val="009342E5"/>
    <w:rsid w:val="00982430"/>
    <w:rsid w:val="009D31EF"/>
    <w:rsid w:val="009F0519"/>
    <w:rsid w:val="00A40A2B"/>
    <w:rsid w:val="00A956A0"/>
    <w:rsid w:val="00AB28DA"/>
    <w:rsid w:val="00AC2477"/>
    <w:rsid w:val="00AD4DA2"/>
    <w:rsid w:val="00AD688E"/>
    <w:rsid w:val="00AE32FE"/>
    <w:rsid w:val="00B45AFB"/>
    <w:rsid w:val="00BD10E0"/>
    <w:rsid w:val="00BF6F64"/>
    <w:rsid w:val="00CD0956"/>
    <w:rsid w:val="00CE13A1"/>
    <w:rsid w:val="00D469C5"/>
    <w:rsid w:val="00D5632C"/>
    <w:rsid w:val="00D75B2C"/>
    <w:rsid w:val="00D879C5"/>
    <w:rsid w:val="00E55B56"/>
    <w:rsid w:val="00ED10EC"/>
    <w:rsid w:val="00ED31F4"/>
    <w:rsid w:val="00EE1985"/>
    <w:rsid w:val="00F208B1"/>
    <w:rsid w:val="00F5754A"/>
    <w:rsid w:val="00FE1CD7"/>
    <w:rsid w:val="00FF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339F0E-7B11-44E5-BC9E-AD24C9895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D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harshini S.</dc:creator>
  <cp:keywords/>
  <dc:description/>
  <cp:lastModifiedBy>Priyadharshini S.</cp:lastModifiedBy>
  <cp:revision>1</cp:revision>
  <dcterms:created xsi:type="dcterms:W3CDTF">2021-12-17T01:55:00Z</dcterms:created>
  <dcterms:modified xsi:type="dcterms:W3CDTF">2021-12-17T01:57:00Z</dcterms:modified>
</cp:coreProperties>
</file>